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20"/>
        <w:tblpPr w:leftFromText="180" w:rightFromText="180" w:vertAnchor="text" w:horzAnchor="page" w:tblpXSpec="center" w:tblpY="296"/>
        <w:tblOverlap w:val="never"/>
        <w:tblW w:w="83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1310"/>
        <w:gridCol w:w="1040"/>
        <w:gridCol w:w="1140"/>
        <w:gridCol w:w="1100"/>
        <w:gridCol w:w="1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8303" w:type="dxa"/>
            <w:gridSpan w:val="6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Table 5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orrelation coefficient matrix between students' basic psychological needs and classroom satisf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843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10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lassroom Satisfaction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  <w:t>Relatedness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  <w:t>Competence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  <w:t>Autonomy</w:t>
            </w:r>
          </w:p>
        </w:tc>
        <w:tc>
          <w:tcPr>
            <w:tcW w:w="1870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atisfaction of basic psychological nee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lassroom Satisfac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  <w:t>Relatednes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05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  <w:t>Competenc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09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80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  <w:t>Autonom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3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11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04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atisfaction of basic psychological need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44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82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2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38*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303" w:type="dxa"/>
            <w:gridSpan w:val="6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&lt;0.05 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&lt;0.01</w:t>
            </w:r>
          </w:p>
        </w:tc>
      </w:tr>
    </w:tbl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5YTI4ZDFmODFlMTQwNTk0YmE2YjI1ODFhYzNiOG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BE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A85ECF"/>
    <w:rsid w:val="081465CD"/>
    <w:rsid w:val="09E41FFF"/>
    <w:rsid w:val="0B291CB1"/>
    <w:rsid w:val="0D931E3E"/>
    <w:rsid w:val="103E4834"/>
    <w:rsid w:val="187C1636"/>
    <w:rsid w:val="1A474FD9"/>
    <w:rsid w:val="1B8A78B2"/>
    <w:rsid w:val="1EF503C7"/>
    <w:rsid w:val="248D21A2"/>
    <w:rsid w:val="2A8E0927"/>
    <w:rsid w:val="2B2F3068"/>
    <w:rsid w:val="2DEC3658"/>
    <w:rsid w:val="36677BA4"/>
    <w:rsid w:val="36A4475E"/>
    <w:rsid w:val="376057C8"/>
    <w:rsid w:val="38455ACD"/>
    <w:rsid w:val="39146785"/>
    <w:rsid w:val="3A8737CA"/>
    <w:rsid w:val="3EA03BF2"/>
    <w:rsid w:val="44F7014F"/>
    <w:rsid w:val="46614648"/>
    <w:rsid w:val="468E063F"/>
    <w:rsid w:val="47F17CE1"/>
    <w:rsid w:val="4809189E"/>
    <w:rsid w:val="493F3E72"/>
    <w:rsid w:val="4E5E4D9B"/>
    <w:rsid w:val="4F345D9A"/>
    <w:rsid w:val="4F622A31"/>
    <w:rsid w:val="582B7F1A"/>
    <w:rsid w:val="59C136EB"/>
    <w:rsid w:val="5AC36224"/>
    <w:rsid w:val="61C1333A"/>
    <w:rsid w:val="62886432"/>
    <w:rsid w:val="666703C9"/>
    <w:rsid w:val="67BD26DA"/>
    <w:rsid w:val="6D10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905</Words>
  <Characters>5145</Characters>
  <Lines>11</Lines>
  <Paragraphs>3</Paragraphs>
  <TotalTime>8</TotalTime>
  <ScaleCrop>false</ScaleCrop>
  <LinksUpToDate>false</LinksUpToDate>
  <CharactersWithSpaces>575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ye</cp:lastModifiedBy>
  <cp:lastPrinted>2013-10-03T12:51:00Z</cp:lastPrinted>
  <dcterms:modified xsi:type="dcterms:W3CDTF">2022-09-13T03:24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0C44A2094204894874A6CA3C8B6CAB2</vt:lpwstr>
  </property>
</Properties>
</file>